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4B32E" w14:textId="77777777" w:rsidR="00B74054" w:rsidRPr="0016463C" w:rsidRDefault="00B74054" w:rsidP="00B7405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463C">
        <w:rPr>
          <w:rFonts w:ascii="Times New Roman" w:hAnsi="Times New Roman" w:cs="Times New Roman"/>
          <w:b/>
          <w:sz w:val="24"/>
          <w:szCs w:val="24"/>
          <w:lang w:val="en-US"/>
        </w:rPr>
        <w:t>Supplementary Inf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mation</w:t>
      </w:r>
    </w:p>
    <w:p w14:paraId="1B1ABFA2" w14:textId="77777777" w:rsidR="00B74054" w:rsidRPr="0016463C" w:rsidRDefault="00B74054" w:rsidP="00B7405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463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Two-way repeated measures ANOVAs </w:t>
      </w:r>
      <w:r w:rsidRPr="00620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with the factors </w:t>
      </w:r>
      <w:r w:rsidR="00F16196" w:rsidRPr="00620690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t</w:t>
      </w:r>
      <w:r w:rsidRPr="00620690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ime</w:t>
      </w:r>
      <w:r w:rsidRPr="00620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and </w:t>
      </w:r>
      <w:r w:rsidR="00F16196" w:rsidRPr="005C30A4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p</w:t>
      </w:r>
      <w:r w:rsidRPr="005C30A4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hase</w:t>
      </w:r>
      <w:r w:rsidRPr="005C30A4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</w:t>
      </w:r>
      <w:r w:rsidRPr="00620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for each stimulation group showed main effects of </w:t>
      </w:r>
      <w:r w:rsidR="00F16196" w:rsidRPr="00620690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ti</w:t>
      </w:r>
      <w:r w:rsidRPr="00620690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me</w:t>
      </w:r>
      <w:r w:rsidRPr="00620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and </w:t>
      </w:r>
      <w:r w:rsidR="00F16196" w:rsidRPr="005C30A4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p</w:t>
      </w:r>
      <w:r w:rsidRPr="005C30A4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hase</w:t>
      </w:r>
      <w:r w:rsidRPr="005C30A4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</w:t>
      </w:r>
      <w:r w:rsidRPr="00620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for each group but no significant interactions. Two-way repeated measures ANOVAs with the factors </w:t>
      </w:r>
      <w:r w:rsidR="00F16196" w:rsidRPr="00620690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s</w:t>
      </w:r>
      <w:r w:rsidRPr="00620690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 xml:space="preserve">timulation </w:t>
      </w:r>
      <w:r w:rsidR="00F16196" w:rsidRPr="00620690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g</w:t>
      </w:r>
      <w:r w:rsidRPr="00620690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roup</w:t>
      </w:r>
      <w:r w:rsidRPr="00620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and </w:t>
      </w:r>
      <w:r w:rsidR="00F16196" w:rsidRPr="005C30A4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p</w:t>
      </w:r>
      <w:r w:rsidRPr="005C30A4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hase</w:t>
      </w:r>
      <w:r w:rsidRPr="005C30A4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</w:t>
      </w:r>
      <w:r w:rsidRPr="00620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for 8 of the 9 time points showed no significant interaction. For 7 time points, a main effect of </w:t>
      </w:r>
      <w:r w:rsidRPr="005C30A4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phase</w:t>
      </w:r>
      <w:r w:rsidR="00F05F9A" w:rsidRPr="005C30A4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 xml:space="preserve"> </w:t>
      </w:r>
      <w:r w:rsidR="00F05F9A" w:rsidRPr="005C30A4">
        <w:rPr>
          <w:rFonts w:ascii="Times New Roman" w:hAnsi="Times New Roman" w:cs="Times New Roman"/>
          <w:iCs/>
          <w:noProof/>
          <w:sz w:val="24"/>
          <w:szCs w:val="24"/>
          <w:lang w:val="en-US" w:eastAsia="de-DE"/>
        </w:rPr>
        <w:t>was observed</w:t>
      </w:r>
      <w:r w:rsidRPr="005C30A4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</w:t>
      </w:r>
      <w:r w:rsidRPr="00620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(T1: F(1,57) = 5.82, p = 0.019; T2: F(1,57) = 14.60, p &lt; 0.001; T3: F(1,57) = 6.93, p = 0.011; T4: F(1,57) = 8.95, p = 0.004; T5: F(1,57) = 8.95, p = 0.004; T6: F(1,57) = 10.76, p = 0.002; T8: F(1,57) = 7.22, p = 0.009). At T7, there was no significant main effect. At T9, there was again a main effect of </w:t>
      </w:r>
      <w:r w:rsidR="00F16196" w:rsidRPr="005C30A4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p</w:t>
      </w:r>
      <w:r w:rsidRPr="005C30A4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hase</w:t>
      </w:r>
      <w:r w:rsidRPr="005C30A4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</w:t>
      </w:r>
      <w:r w:rsidRPr="00620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(F(1,57) = 10.38, p = 0.002) and a trend towards an interaction (F(2) = 2.46, p = 0.094). The slowing of RTs from during </w:t>
      </w:r>
      <w:r w:rsidRPr="0016463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(online) to after (offline) the stimulation was greatest in the Sham group, as the Sham group showed the fastest RTs during stimulation. Post hoc paired </w:t>
      </w:r>
      <w:r w:rsidRPr="00F16196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T</w:t>
      </w:r>
      <w:r w:rsidRPr="0016463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-tests comparing RT during with after stimulation showed no significant difference for the CB or M1 groups but a significant slowing for the Sham group after stimulation (T(19) = 3.65, p = 0.002).</w:t>
      </w:r>
    </w:p>
    <w:p w14:paraId="6C366E1C" w14:textId="77777777" w:rsidR="00A4237A" w:rsidRPr="00F16196" w:rsidRDefault="00000000">
      <w:pPr>
        <w:rPr>
          <w:lang w:val="en-US"/>
        </w:rPr>
      </w:pPr>
    </w:p>
    <w:sectPr w:rsidR="00A4237A" w:rsidRPr="00F161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054"/>
    <w:rsid w:val="00050C9C"/>
    <w:rsid w:val="00052327"/>
    <w:rsid w:val="000C3B65"/>
    <w:rsid w:val="000C4B32"/>
    <w:rsid w:val="000C6880"/>
    <w:rsid w:val="000E4787"/>
    <w:rsid w:val="0010386F"/>
    <w:rsid w:val="00114DF2"/>
    <w:rsid w:val="001214C1"/>
    <w:rsid w:val="00123DF0"/>
    <w:rsid w:val="00145F0A"/>
    <w:rsid w:val="00164534"/>
    <w:rsid w:val="001671EF"/>
    <w:rsid w:val="00174832"/>
    <w:rsid w:val="00180BF7"/>
    <w:rsid w:val="001C18BB"/>
    <w:rsid w:val="001D5280"/>
    <w:rsid w:val="00271D37"/>
    <w:rsid w:val="002A1793"/>
    <w:rsid w:val="002B3FC4"/>
    <w:rsid w:val="002E7C1F"/>
    <w:rsid w:val="00314F6A"/>
    <w:rsid w:val="003174DC"/>
    <w:rsid w:val="00320056"/>
    <w:rsid w:val="00331D25"/>
    <w:rsid w:val="00342CC4"/>
    <w:rsid w:val="00391255"/>
    <w:rsid w:val="003926AD"/>
    <w:rsid w:val="003E498B"/>
    <w:rsid w:val="004153B7"/>
    <w:rsid w:val="004422B8"/>
    <w:rsid w:val="004428D8"/>
    <w:rsid w:val="00463FAB"/>
    <w:rsid w:val="004B1794"/>
    <w:rsid w:val="004C0C97"/>
    <w:rsid w:val="00520D14"/>
    <w:rsid w:val="005215BE"/>
    <w:rsid w:val="00533860"/>
    <w:rsid w:val="0056505D"/>
    <w:rsid w:val="0059224F"/>
    <w:rsid w:val="005A18C9"/>
    <w:rsid w:val="005A3E56"/>
    <w:rsid w:val="005C0F46"/>
    <w:rsid w:val="005C30A4"/>
    <w:rsid w:val="005C4E79"/>
    <w:rsid w:val="005D667E"/>
    <w:rsid w:val="00620690"/>
    <w:rsid w:val="006400E1"/>
    <w:rsid w:val="006711A0"/>
    <w:rsid w:val="006B504E"/>
    <w:rsid w:val="006E6910"/>
    <w:rsid w:val="006E729D"/>
    <w:rsid w:val="006F70B6"/>
    <w:rsid w:val="00706B77"/>
    <w:rsid w:val="007135B6"/>
    <w:rsid w:val="00714E9F"/>
    <w:rsid w:val="00732669"/>
    <w:rsid w:val="00733FE1"/>
    <w:rsid w:val="0073451E"/>
    <w:rsid w:val="0074709C"/>
    <w:rsid w:val="00762F2C"/>
    <w:rsid w:val="007656F1"/>
    <w:rsid w:val="00782049"/>
    <w:rsid w:val="007B69FA"/>
    <w:rsid w:val="007E7235"/>
    <w:rsid w:val="007F4A1A"/>
    <w:rsid w:val="00824834"/>
    <w:rsid w:val="00846D66"/>
    <w:rsid w:val="00864FEC"/>
    <w:rsid w:val="008745DE"/>
    <w:rsid w:val="00886F69"/>
    <w:rsid w:val="008C7573"/>
    <w:rsid w:val="0092571B"/>
    <w:rsid w:val="0095162C"/>
    <w:rsid w:val="009537DD"/>
    <w:rsid w:val="0095384B"/>
    <w:rsid w:val="00954181"/>
    <w:rsid w:val="0095511D"/>
    <w:rsid w:val="00955D9C"/>
    <w:rsid w:val="00993A78"/>
    <w:rsid w:val="009A42CC"/>
    <w:rsid w:val="009E5F54"/>
    <w:rsid w:val="009F21CC"/>
    <w:rsid w:val="009F57CF"/>
    <w:rsid w:val="00A251AA"/>
    <w:rsid w:val="00A26410"/>
    <w:rsid w:val="00A34682"/>
    <w:rsid w:val="00A665D7"/>
    <w:rsid w:val="00A738E3"/>
    <w:rsid w:val="00AE5D0A"/>
    <w:rsid w:val="00B368E9"/>
    <w:rsid w:val="00B4048C"/>
    <w:rsid w:val="00B40685"/>
    <w:rsid w:val="00B604A0"/>
    <w:rsid w:val="00B74054"/>
    <w:rsid w:val="00BA580F"/>
    <w:rsid w:val="00BC0787"/>
    <w:rsid w:val="00BC3C0E"/>
    <w:rsid w:val="00BD2A6D"/>
    <w:rsid w:val="00BD7767"/>
    <w:rsid w:val="00BE196F"/>
    <w:rsid w:val="00BE59FD"/>
    <w:rsid w:val="00C338F0"/>
    <w:rsid w:val="00C47DD1"/>
    <w:rsid w:val="00C47E53"/>
    <w:rsid w:val="00C73CD7"/>
    <w:rsid w:val="00C76D3C"/>
    <w:rsid w:val="00C97013"/>
    <w:rsid w:val="00CB5647"/>
    <w:rsid w:val="00CB6A88"/>
    <w:rsid w:val="00CC726F"/>
    <w:rsid w:val="00CD0928"/>
    <w:rsid w:val="00CF2421"/>
    <w:rsid w:val="00CF3809"/>
    <w:rsid w:val="00CF7DB1"/>
    <w:rsid w:val="00D00ED1"/>
    <w:rsid w:val="00D01CDB"/>
    <w:rsid w:val="00D04DA1"/>
    <w:rsid w:val="00D059B2"/>
    <w:rsid w:val="00D10609"/>
    <w:rsid w:val="00D47982"/>
    <w:rsid w:val="00D520B3"/>
    <w:rsid w:val="00D626E0"/>
    <w:rsid w:val="00D64F27"/>
    <w:rsid w:val="00DA4A1B"/>
    <w:rsid w:val="00DD02CB"/>
    <w:rsid w:val="00DE24EA"/>
    <w:rsid w:val="00DF05DB"/>
    <w:rsid w:val="00DF72E2"/>
    <w:rsid w:val="00E829F0"/>
    <w:rsid w:val="00EA3D3D"/>
    <w:rsid w:val="00ED3E0C"/>
    <w:rsid w:val="00EE07A2"/>
    <w:rsid w:val="00EE0B4C"/>
    <w:rsid w:val="00F05F9A"/>
    <w:rsid w:val="00F155AD"/>
    <w:rsid w:val="00F16196"/>
    <w:rsid w:val="00F34915"/>
    <w:rsid w:val="00F35ECF"/>
    <w:rsid w:val="00F4434C"/>
    <w:rsid w:val="00FA7A8D"/>
    <w:rsid w:val="00FC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89D42"/>
  <w15:docId w15:val="{51281D1E-93D3-46CC-9BEB-C02849ED2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4054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740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740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4054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4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4054"/>
    <w:rPr>
      <w:rFonts w:ascii="Tahoma" w:hAnsi="Tahoma" w:cs="Tahoma"/>
      <w:sz w:val="16"/>
      <w:szCs w:val="16"/>
      <w:lang w:val="de-DE"/>
    </w:rPr>
  </w:style>
  <w:style w:type="paragraph" w:styleId="berarbeitung">
    <w:name w:val="Revision"/>
    <w:hidden/>
    <w:uiPriority w:val="99"/>
    <w:semiHidden/>
    <w:rsid w:val="00F05F9A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Magdeburg A.ö.R.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Angela</cp:lastModifiedBy>
  <cp:revision>4</cp:revision>
  <dcterms:created xsi:type="dcterms:W3CDTF">2022-10-10T12:52:00Z</dcterms:created>
  <dcterms:modified xsi:type="dcterms:W3CDTF">2022-10-11T07:10:00Z</dcterms:modified>
</cp:coreProperties>
</file>